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77D3E" w14:textId="77777777" w:rsidR="00C85BFD" w:rsidRPr="003B40A3" w:rsidRDefault="00C85BFD" w:rsidP="00C85BFD">
      <w:pPr>
        <w:rPr>
          <w:rFonts w:ascii="Times New Roman" w:hAnsi="Times New Roman"/>
        </w:rPr>
      </w:pPr>
      <w:r w:rsidRPr="00AA175D">
        <w:rPr>
          <w:rFonts w:ascii="Times New Roman" w:hAnsi="Times New Roman"/>
          <w:b/>
        </w:rPr>
        <w:t xml:space="preserve">Supplementary Table 1: </w:t>
      </w:r>
      <w:r w:rsidRPr="00AA175D">
        <w:rPr>
          <w:rFonts w:ascii="Times New Roman" w:hAnsi="Times New Roman"/>
        </w:rPr>
        <w:t>Risk of IHD among all patients with CD who had a follow-up biopsy between 6 months and 5 years after initial CD diagnosis, comp</w:t>
      </w:r>
      <w:r>
        <w:rPr>
          <w:rFonts w:ascii="Times New Roman" w:hAnsi="Times New Roman"/>
        </w:rPr>
        <w:t>ared to their matched controls.</w:t>
      </w:r>
    </w:p>
    <w:tbl>
      <w:tblPr>
        <w:tblW w:w="708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3544"/>
        <w:gridCol w:w="2126"/>
        <w:gridCol w:w="1418"/>
      </w:tblGrid>
      <w:tr w:rsidR="00C85BFD" w:rsidRPr="00757CFB" w14:paraId="098D151C" w14:textId="77777777" w:rsidTr="009F6967">
        <w:tc>
          <w:tcPr>
            <w:tcW w:w="3544" w:type="dxa"/>
            <w:tcBorders>
              <w:bottom w:val="single" w:sz="4" w:space="0" w:color="000000"/>
            </w:tcBorders>
          </w:tcPr>
          <w:p w14:paraId="515C6A72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Stratu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616C76B9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Adjusted†</w:t>
            </w:r>
          </w:p>
          <w:p w14:paraId="191389DA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HR (95% 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D9C203A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p value</w:t>
            </w:r>
          </w:p>
        </w:tc>
      </w:tr>
      <w:tr w:rsidR="00C85BFD" w:rsidRPr="00757CFB" w14:paraId="59A3458B" w14:textId="77777777" w:rsidTr="009F6967">
        <w:trPr>
          <w:trHeight w:val="222"/>
        </w:trPr>
        <w:tc>
          <w:tcPr>
            <w:tcW w:w="3544" w:type="dxa"/>
            <w:tcBorders>
              <w:bottom w:val="nil"/>
            </w:tcBorders>
          </w:tcPr>
          <w:p w14:paraId="046F83F4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Overall</w:t>
            </w:r>
          </w:p>
        </w:tc>
        <w:tc>
          <w:tcPr>
            <w:tcW w:w="2126" w:type="dxa"/>
            <w:tcBorders>
              <w:bottom w:val="nil"/>
            </w:tcBorders>
          </w:tcPr>
          <w:p w14:paraId="4525E4A2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9C0EF25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</w:tr>
      <w:tr w:rsidR="00C85BFD" w:rsidRPr="00757CFB" w14:paraId="7C6F21CA" w14:textId="77777777" w:rsidTr="009F6967">
        <w:trPr>
          <w:trHeight w:val="222"/>
        </w:trPr>
        <w:tc>
          <w:tcPr>
            <w:tcW w:w="3544" w:type="dxa"/>
            <w:tcBorders>
              <w:top w:val="nil"/>
              <w:bottom w:val="nil"/>
            </w:tcBorders>
          </w:tcPr>
          <w:p w14:paraId="67AFBCEF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 xml:space="preserve">Celiac Diseas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F01C0D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9 (0.95-1.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7108E6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C85BFD" w:rsidRPr="00757CFB" w14:paraId="3919720F" w14:textId="77777777" w:rsidTr="009F6967">
        <w:trPr>
          <w:trHeight w:val="222"/>
        </w:trPr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14:paraId="4E70321A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 xml:space="preserve">Controls </w:t>
            </w:r>
          </w:p>
          <w:p w14:paraId="413EE2B1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</w:p>
          <w:p w14:paraId="248B7293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istent villous atrophy</w:t>
            </w:r>
          </w:p>
          <w:p w14:paraId="14B735D1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s</w:t>
            </w:r>
          </w:p>
          <w:p w14:paraId="5398402E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</w:p>
          <w:p w14:paraId="12E319D4" w14:textId="77777777" w:rsidR="00C85BFD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cosal healing</w:t>
            </w:r>
          </w:p>
          <w:p w14:paraId="2D6289D2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14:paraId="384E12C8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  <w:p w14:paraId="2633662A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1CE31521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0.90-1.29)</w:t>
            </w:r>
          </w:p>
          <w:p w14:paraId="4EAE4B7C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  <w:p w14:paraId="0F92AC3E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08E671FC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90-1.38)</w:t>
            </w:r>
          </w:p>
          <w:p w14:paraId="0BAF9183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696E1492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3F1817E8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1A59E438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  <w:p w14:paraId="0594F005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3DC8A1B8" w14:textId="77777777" w:rsidR="00C85BFD" w:rsidRDefault="00C85BFD" w:rsidP="009F6967">
            <w:pPr>
              <w:spacing w:after="0"/>
              <w:rPr>
                <w:rFonts w:ascii="Times New Roman" w:hAnsi="Times New Roman"/>
              </w:rPr>
            </w:pPr>
          </w:p>
          <w:p w14:paraId="54F0E8A2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C85BFD" w:rsidRPr="00757CFB" w14:paraId="3A5B2754" w14:textId="77777777" w:rsidTr="009F6967">
        <w:trPr>
          <w:trHeight w:val="255"/>
        </w:trPr>
        <w:tc>
          <w:tcPr>
            <w:tcW w:w="3544" w:type="dxa"/>
            <w:tcBorders>
              <w:bottom w:val="nil"/>
            </w:tcBorders>
          </w:tcPr>
          <w:p w14:paraId="20396FCF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2126" w:type="dxa"/>
            <w:tcBorders>
              <w:bottom w:val="nil"/>
            </w:tcBorders>
          </w:tcPr>
          <w:p w14:paraId="5683212E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F9CB866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right="-250"/>
              <w:rPr>
                <w:rFonts w:ascii="Times New Roman" w:hAnsi="Times New Roman"/>
              </w:rPr>
            </w:pPr>
          </w:p>
        </w:tc>
      </w:tr>
      <w:tr w:rsidR="00C85BFD" w:rsidRPr="00757CFB" w14:paraId="0140288C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nil"/>
            </w:tcBorders>
          </w:tcPr>
          <w:p w14:paraId="5600882C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74E4D6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7BD250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511B2813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nil"/>
            </w:tcBorders>
          </w:tcPr>
          <w:p w14:paraId="15604267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E01E18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21 (0.99-1.4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EF584C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 w:rsidR="00C85BFD" w:rsidRPr="00757CFB" w14:paraId="1C6C3353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nil"/>
            </w:tcBorders>
          </w:tcPr>
          <w:p w14:paraId="19DD3593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5D059E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AD6799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4FFFE53E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nil"/>
            </w:tcBorders>
          </w:tcPr>
          <w:p w14:paraId="7DF9A95A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E2D65B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465A38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278F7A33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nil"/>
            </w:tcBorders>
          </w:tcPr>
          <w:p w14:paraId="270A5FA1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0370BD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0.99 (0.82-1.2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8E6EB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</w:tr>
      <w:tr w:rsidR="00C85BFD" w:rsidRPr="00757CFB" w14:paraId="7D046BA5" w14:textId="77777777" w:rsidTr="009F6967">
        <w:trPr>
          <w:trHeight w:val="254"/>
        </w:trPr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14:paraId="464FAC2D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14:paraId="798D1648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349CC37D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70D9B568" w14:textId="77777777" w:rsidTr="009F6967">
        <w:trPr>
          <w:trHeight w:val="248"/>
        </w:trPr>
        <w:tc>
          <w:tcPr>
            <w:tcW w:w="3544" w:type="dxa"/>
            <w:tcBorders>
              <w:bottom w:val="nil"/>
            </w:tcBorders>
          </w:tcPr>
          <w:p w14:paraId="2DA2A5F5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  <w:r w:rsidRPr="00757CFB">
              <w:rPr>
                <w:rFonts w:ascii="Times New Roman" w:hAnsi="Times New Roman"/>
                <w:b/>
              </w:rPr>
              <w:t>Age at diagnosis</w:t>
            </w:r>
          </w:p>
          <w:p w14:paraId="53C57C26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A3896F8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80487C7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right="-250"/>
              <w:rPr>
                <w:rFonts w:ascii="Times New Roman" w:hAnsi="Times New Roman"/>
              </w:rPr>
            </w:pPr>
          </w:p>
        </w:tc>
      </w:tr>
      <w:tr w:rsidR="00C85BFD" w:rsidRPr="00757CFB" w14:paraId="55D76FBB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6B1147FF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&lt;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03ED29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AE0A8B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756FFE84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44E62EBA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9B6E96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N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EE423D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NC</w:t>
            </w:r>
          </w:p>
        </w:tc>
      </w:tr>
      <w:tr w:rsidR="00C85BFD" w:rsidRPr="00757CFB" w14:paraId="3C7561B1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6483FE6B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C44170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0F351D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3D5F74DC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7E319A10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20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F0650D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618CB2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1C63BE7F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121300DA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14785E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59 (0.90-2.8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5AB1CB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  <w:tr w:rsidR="00C85BFD" w:rsidRPr="00757CFB" w14:paraId="3AD2A398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398FCA74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56A672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3C493F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3AA533A5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3DDAD06B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40-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7A6D52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C08B1B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15B6F0C6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6EBB1A8E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F69CB8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2 (0.81-1.2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E6FE50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</w:tr>
      <w:tr w:rsidR="00C85BFD" w:rsidRPr="00757CFB" w14:paraId="3E355088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263F87C4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483EA5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9834FA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354D40F0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1E5F58F6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≥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E489E4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8AD655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  <w:tr w:rsidR="00C85BFD" w:rsidRPr="00757CFB" w14:paraId="1EB14760" w14:textId="77777777" w:rsidTr="009F6967">
        <w:trPr>
          <w:trHeight w:val="236"/>
        </w:trPr>
        <w:tc>
          <w:tcPr>
            <w:tcW w:w="3544" w:type="dxa"/>
            <w:tcBorders>
              <w:top w:val="nil"/>
              <w:bottom w:val="nil"/>
            </w:tcBorders>
          </w:tcPr>
          <w:p w14:paraId="6FC10AA8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eliac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C2B635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9 (0.91-1.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D4EDBD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C85BFD" w:rsidRPr="00757CFB" w14:paraId="17B99480" w14:textId="77777777" w:rsidTr="009F6967">
        <w:trPr>
          <w:trHeight w:val="278"/>
        </w:trPr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14:paraId="120BEDF1" w14:textId="77777777" w:rsidR="00C85BFD" w:rsidRPr="00757CFB" w:rsidRDefault="00C85BFD" w:rsidP="009F6967">
            <w:pPr>
              <w:spacing w:after="0"/>
              <w:ind w:left="72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Controls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14:paraId="6EB3F5A3" w14:textId="77777777" w:rsidR="00C85BFD" w:rsidRPr="00757CFB" w:rsidRDefault="00C85BFD" w:rsidP="009F6967">
            <w:pPr>
              <w:spacing w:after="0"/>
              <w:rPr>
                <w:rFonts w:ascii="Times New Roman" w:hAnsi="Times New Roman"/>
              </w:rPr>
            </w:pPr>
            <w:r w:rsidRPr="00757CFB">
              <w:rPr>
                <w:rFonts w:ascii="Times New Roman" w:hAnsi="Times New Roman"/>
              </w:rPr>
              <w:t>1.0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08E36C2C" w14:textId="77777777" w:rsidR="00C85BFD" w:rsidRPr="00757CFB" w:rsidRDefault="00C85BFD" w:rsidP="009F6967">
            <w:pPr>
              <w:tabs>
                <w:tab w:val="center" w:pos="1876"/>
              </w:tabs>
              <w:spacing w:after="0"/>
              <w:ind w:left="176" w:right="-250" w:hanging="142"/>
              <w:rPr>
                <w:rFonts w:ascii="Times New Roman" w:hAnsi="Times New Roman"/>
              </w:rPr>
            </w:pPr>
          </w:p>
        </w:tc>
      </w:tr>
    </w:tbl>
    <w:p w14:paraId="4582B509" w14:textId="77777777" w:rsidR="00C85BFD" w:rsidRPr="00757CFB" w:rsidRDefault="00C85BFD" w:rsidP="00C85BFD">
      <w:pPr>
        <w:spacing w:after="0"/>
        <w:rPr>
          <w:rFonts w:ascii="Times New Roman" w:hAnsi="Times New Roman"/>
        </w:rPr>
      </w:pPr>
      <w:r w:rsidRPr="00757CFB">
        <w:rPr>
          <w:rFonts w:ascii="Times New Roman" w:hAnsi="Times New Roman"/>
        </w:rPr>
        <w:t>CD, celiac disease</w:t>
      </w:r>
    </w:p>
    <w:p w14:paraId="4267FF7F" w14:textId="77777777" w:rsidR="00C85BFD" w:rsidRPr="00757CFB" w:rsidRDefault="00C85BFD" w:rsidP="00C85BFD">
      <w:pPr>
        <w:spacing w:after="0"/>
        <w:rPr>
          <w:rFonts w:ascii="Times New Roman" w:hAnsi="Times New Roman"/>
        </w:rPr>
      </w:pPr>
      <w:r w:rsidRPr="00757CFB">
        <w:rPr>
          <w:rFonts w:ascii="Times New Roman" w:hAnsi="Times New Roman"/>
        </w:rPr>
        <w:t>HR, Hazard ratio</w:t>
      </w:r>
    </w:p>
    <w:p w14:paraId="2AC19430" w14:textId="77777777" w:rsidR="00C85BFD" w:rsidRDefault="00C85BFD" w:rsidP="00C85BFD">
      <w:pPr>
        <w:spacing w:after="0"/>
        <w:rPr>
          <w:rFonts w:ascii="Times New Roman" w:hAnsi="Times New Roman"/>
        </w:rPr>
      </w:pPr>
      <w:r w:rsidRPr="00757CFB">
        <w:rPr>
          <w:rFonts w:ascii="Times New Roman" w:hAnsi="Times New Roman"/>
        </w:rPr>
        <w:t>IHD. Ischemic heart disease</w:t>
      </w:r>
    </w:p>
    <w:p w14:paraId="5F5EC23D" w14:textId="77777777" w:rsidR="00C85BFD" w:rsidRDefault="00C85BFD" w:rsidP="00C85BFD">
      <w:r w:rsidRPr="00AA175D">
        <w:rPr>
          <w:rFonts w:ascii="Times" w:hAnsi="Times"/>
        </w:rPr>
        <w:t>NC, Not calculated due to insufficient number of events in indiv</w:t>
      </w:r>
      <w:r>
        <w:rPr>
          <w:rFonts w:ascii="Times" w:hAnsi="Times"/>
        </w:rPr>
        <w:t>iduals</w:t>
      </w:r>
      <w:r w:rsidRPr="00AA175D">
        <w:rPr>
          <w:rFonts w:ascii="Times" w:hAnsi="Times"/>
        </w:rPr>
        <w:t xml:space="preserve"> younger than 20 (1 in CD group, 3 in controls)</w:t>
      </w:r>
    </w:p>
    <w:p w14:paraId="514E7EF7" w14:textId="77777777" w:rsidR="00C85BFD" w:rsidRPr="00930F4B" w:rsidRDefault="00C85BFD" w:rsidP="00C85BFD">
      <w:r w:rsidRPr="00E735AC">
        <w:rPr>
          <w:rFonts w:ascii="Times New Roman" w:hAnsi="Times New Roman"/>
          <w:b/>
        </w:rPr>
        <w:t>†</w:t>
      </w:r>
      <w:r>
        <w:rPr>
          <w:rFonts w:ascii="Times New Roman" w:hAnsi="Times New Roman"/>
        </w:rPr>
        <w:t>Controls were matched to CD patients by age, gender, and calendar period, and HR’s included adjustment for educational attainment.</w:t>
      </w:r>
      <w:r>
        <w:t xml:space="preserve"> </w:t>
      </w:r>
    </w:p>
    <w:p w14:paraId="4B69BDA5" w14:textId="77777777" w:rsidR="00A93BE8" w:rsidRDefault="00A93BE8">
      <w:bookmarkStart w:id="0" w:name="_GoBack"/>
      <w:bookmarkEnd w:id="0"/>
    </w:p>
    <w:sectPr w:rsidR="00A93BE8" w:rsidSect="00855BDA">
      <w:headerReference w:type="even" r:id="rId5"/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D3CB5" w14:textId="77777777" w:rsidR="008A45D2" w:rsidRDefault="00C85BFD" w:rsidP="0067656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2EB675" w14:textId="77777777" w:rsidR="008A45D2" w:rsidRDefault="00C85BFD" w:rsidP="008A45D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75B4E" w14:textId="77777777" w:rsidR="008A45D2" w:rsidRDefault="00C85BFD" w:rsidP="0067656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C868EAF" w14:textId="77777777" w:rsidR="008A45D2" w:rsidRDefault="00C85BFD" w:rsidP="008A45D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A2C"/>
    <w:rsid w:val="00410A2C"/>
    <w:rsid w:val="009D2931"/>
    <w:rsid w:val="00A93BE8"/>
    <w:rsid w:val="00C85B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8F8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BF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B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BFD"/>
    <w:rPr>
      <w:rFonts w:ascii="Cambria" w:eastAsia="Cambria" w:hAnsi="Cambria" w:cs="Times New Roman"/>
      <w:lang w:eastAsia="en-US"/>
    </w:rPr>
  </w:style>
  <w:style w:type="character" w:styleId="PageNumber">
    <w:name w:val="page number"/>
    <w:uiPriority w:val="99"/>
    <w:semiHidden/>
    <w:unhideWhenUsed/>
    <w:rsid w:val="00C85BFD"/>
  </w:style>
  <w:style w:type="character" w:styleId="LineNumber">
    <w:name w:val="line number"/>
    <w:basedOn w:val="DefaultParagraphFont"/>
    <w:uiPriority w:val="99"/>
    <w:semiHidden/>
    <w:unhideWhenUsed/>
    <w:rsid w:val="00C85B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BFD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B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BFD"/>
    <w:rPr>
      <w:rFonts w:ascii="Cambria" w:eastAsia="Cambria" w:hAnsi="Cambria" w:cs="Times New Roman"/>
      <w:lang w:eastAsia="en-US"/>
    </w:rPr>
  </w:style>
  <w:style w:type="character" w:styleId="PageNumber">
    <w:name w:val="page number"/>
    <w:uiPriority w:val="99"/>
    <w:semiHidden/>
    <w:unhideWhenUsed/>
    <w:rsid w:val="00C85BFD"/>
  </w:style>
  <w:style w:type="character" w:styleId="LineNumber">
    <w:name w:val="line number"/>
    <w:basedOn w:val="DefaultParagraphFont"/>
    <w:uiPriority w:val="99"/>
    <w:semiHidden/>
    <w:unhideWhenUsed/>
    <w:rsid w:val="00C85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Macintosh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ebwohl</dc:creator>
  <cp:keywords/>
  <dc:description/>
  <cp:lastModifiedBy>Benjamin Lebwohl</cp:lastModifiedBy>
  <cp:revision>2</cp:revision>
  <dcterms:created xsi:type="dcterms:W3CDTF">2014-07-27T20:25:00Z</dcterms:created>
  <dcterms:modified xsi:type="dcterms:W3CDTF">2014-07-27T20:26:00Z</dcterms:modified>
</cp:coreProperties>
</file>